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1B4A6" w14:textId="229A16DA" w:rsidR="008C53E3" w:rsidRDefault="00490A72">
      <w:r>
        <w:rPr>
          <w:noProof/>
        </w:rPr>
        <w:drawing>
          <wp:inline distT="0" distB="0" distL="0" distR="0" wp14:anchorId="3ECF5A1D" wp14:editId="3497ACAA">
            <wp:extent cx="5274310" cy="5290185"/>
            <wp:effectExtent l="0" t="0" r="2540" b="5715"/>
            <wp:docPr id="1581264446" name="图片 1" descr="图表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264446" name="图片 1" descr="图表, 直方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90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B22B5" w14:textId="77777777" w:rsidR="00490A72" w:rsidRPr="00490A72" w:rsidRDefault="00490A72" w:rsidP="00490A72">
      <w:pPr>
        <w:rPr>
          <w:rFonts w:ascii="Palatino Linotype" w:hAnsi="Palatino Linotype"/>
        </w:rPr>
      </w:pPr>
      <w:r w:rsidRPr="00490A72">
        <w:rPr>
          <w:rFonts w:ascii="Palatino Linotype" w:hAnsi="Palatino Linotype"/>
          <w:b/>
          <w:bCs/>
        </w:rPr>
        <w:t>Supplementary Figure 1</w:t>
      </w:r>
      <w:r w:rsidRPr="00490A72">
        <w:rPr>
          <w:rFonts w:ascii="Palatino Linotype" w:hAnsi="Palatino Linotype"/>
        </w:rPr>
        <w:t>. Histograms of (A) BMI, (B) height, (C) waist circumference, and (D) BSI among included participants. Dashed lines indicate the median and interquartile range for each variable.</w:t>
      </w:r>
    </w:p>
    <w:p w14:paraId="79BF707B" w14:textId="1784F9B4" w:rsidR="00490A72" w:rsidRDefault="00490A72">
      <w:pPr>
        <w:widowControl/>
      </w:pPr>
      <w:r>
        <w:rPr>
          <w:rFonts w:hint="eastAsia"/>
        </w:rPr>
        <w:br w:type="page"/>
      </w:r>
    </w:p>
    <w:p w14:paraId="636C3678" w14:textId="0EC7828D" w:rsidR="00490A72" w:rsidRDefault="00490A72">
      <w:r>
        <w:rPr>
          <w:noProof/>
        </w:rPr>
        <w:lastRenderedPageBreak/>
        <w:drawing>
          <wp:inline distT="0" distB="0" distL="0" distR="0" wp14:anchorId="1EB37CB3" wp14:editId="704C2797">
            <wp:extent cx="5274310" cy="2993390"/>
            <wp:effectExtent l="0" t="0" r="2540" b="0"/>
            <wp:docPr id="44448232" name="图片 2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48232" name="图片 2" descr="表格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9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C54B8" w14:textId="532FBAF3" w:rsidR="00490A72" w:rsidRPr="00490A72" w:rsidRDefault="00490A72" w:rsidP="00490A72">
      <w:pPr>
        <w:rPr>
          <w:rFonts w:ascii="Palatino Linotype" w:hAnsi="Palatino Linotype"/>
        </w:rPr>
      </w:pPr>
      <w:r w:rsidRPr="00490A72">
        <w:rPr>
          <w:rFonts w:ascii="Palatino Linotype" w:hAnsi="Palatino Linotype"/>
          <w:b/>
          <w:bCs/>
        </w:rPr>
        <w:t>Supplementary Figure 2</w:t>
      </w:r>
      <w:r w:rsidRPr="00490A72">
        <w:rPr>
          <w:rFonts w:ascii="Palatino Linotype" w:hAnsi="Palatino Linotype"/>
        </w:rPr>
        <w:t xml:space="preserve">. </w:t>
      </w:r>
      <w:r w:rsidR="003E1FD4" w:rsidRPr="0059457D">
        <w:t xml:space="preserve">Subgroup </w:t>
      </w:r>
      <w:proofErr w:type="gramStart"/>
      <w:r w:rsidR="003E1FD4" w:rsidRPr="0059457D">
        <w:t>analyses of</w:t>
      </w:r>
      <w:proofErr w:type="gramEnd"/>
      <w:r w:rsidR="003E1FD4" w:rsidRPr="00F341FF">
        <w:t xml:space="preserve"> the association between the lowest BSI quintile (Q1) and the reference group (Q3) with </w:t>
      </w:r>
      <w:r w:rsidR="003E1FD4" w:rsidRPr="00D22541">
        <w:t>all-cause mortality</w:t>
      </w:r>
      <w:r w:rsidR="003E1FD4" w:rsidRPr="00F341FF">
        <w:t>. Hazard ratios (HRs) and 95% confidence intervals are shown for each subgroup; all comparisons were non-significant</w:t>
      </w:r>
      <w:r w:rsidR="003E1FD4">
        <w:rPr>
          <w:rFonts w:hint="eastAsia"/>
        </w:rPr>
        <w:t>.</w:t>
      </w:r>
    </w:p>
    <w:p w14:paraId="65BCD003" w14:textId="77777777" w:rsidR="00490A72" w:rsidRPr="00490A72" w:rsidRDefault="00490A72"/>
    <w:sectPr w:rsidR="00490A72" w:rsidRPr="00490A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A0DE3A" w14:textId="77777777" w:rsidR="00233B35" w:rsidRDefault="00233B35" w:rsidP="00490A72">
      <w:pPr>
        <w:spacing w:after="0" w:line="240" w:lineRule="auto"/>
      </w:pPr>
      <w:r>
        <w:separator/>
      </w:r>
    </w:p>
  </w:endnote>
  <w:endnote w:type="continuationSeparator" w:id="0">
    <w:p w14:paraId="000EA5A7" w14:textId="77777777" w:rsidR="00233B35" w:rsidRDefault="00233B35" w:rsidP="00490A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9B5298" w14:textId="77777777" w:rsidR="00233B35" w:rsidRDefault="00233B35" w:rsidP="00490A72">
      <w:pPr>
        <w:spacing w:after="0" w:line="240" w:lineRule="auto"/>
      </w:pPr>
      <w:r>
        <w:separator/>
      </w:r>
    </w:p>
  </w:footnote>
  <w:footnote w:type="continuationSeparator" w:id="0">
    <w:p w14:paraId="43424B39" w14:textId="77777777" w:rsidR="00233B35" w:rsidRDefault="00233B35" w:rsidP="00490A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3E3"/>
    <w:rsid w:val="001A2CAB"/>
    <w:rsid w:val="00233B35"/>
    <w:rsid w:val="003477D8"/>
    <w:rsid w:val="003C4AB8"/>
    <w:rsid w:val="003E1FD4"/>
    <w:rsid w:val="00490A72"/>
    <w:rsid w:val="008C53E3"/>
    <w:rsid w:val="00992927"/>
    <w:rsid w:val="009D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CD39E1"/>
  <w15:chartTrackingRefBased/>
  <w15:docId w15:val="{24741C16-168E-461F-A541-DFA3B4DA5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53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53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53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53E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53E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53E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53E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53E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53E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53E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53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53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53E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53E3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53E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53E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53E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53E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C53E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53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53E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53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53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53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53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53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53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53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53E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90A7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0A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0A7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0A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</Words>
  <Characters>411</Characters>
  <Application>Microsoft Office Word</Application>
  <DocSecurity>0</DocSecurity>
  <Lines>6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admin</dc:creator>
  <cp:keywords/>
  <dc:description/>
  <cp:lastModifiedBy>Veeraraghavan, Sandhiya -</cp:lastModifiedBy>
  <cp:revision>2</cp:revision>
  <dcterms:created xsi:type="dcterms:W3CDTF">2026-04-13T10:29:00Z</dcterms:created>
  <dcterms:modified xsi:type="dcterms:W3CDTF">2026-04-13T10:29:00Z</dcterms:modified>
</cp:coreProperties>
</file>